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314C11" w14:textId="77777777" w:rsidR="00C70E58" w:rsidRPr="00C70E58" w:rsidRDefault="00C70E58" w:rsidP="007025E1">
      <w:pPr>
        <w:pStyle w:val="berschrift1"/>
        <w:numPr>
          <w:ilvl w:val="0"/>
          <w:numId w:val="0"/>
        </w:numPr>
        <w:jc w:val="center"/>
        <w:rPr>
          <w:i/>
          <w:iCs/>
          <w:sz w:val="32"/>
          <w:szCs w:val="32"/>
        </w:rPr>
      </w:pPr>
      <w:r w:rsidRPr="00C70E58">
        <w:rPr>
          <w:i/>
          <w:iCs/>
          <w:sz w:val="32"/>
          <w:szCs w:val="32"/>
        </w:rPr>
        <w:t>Supplementary Material</w:t>
      </w:r>
    </w:p>
    <w:p w14:paraId="522F8DF7" w14:textId="5DE17423" w:rsidR="00F32DB1" w:rsidRDefault="00F32DB1" w:rsidP="00C70E58">
      <w:pPr>
        <w:pStyle w:val="berschrift1"/>
        <w:numPr>
          <w:ilvl w:val="0"/>
          <w:numId w:val="0"/>
        </w:numPr>
      </w:pPr>
      <w:r w:rsidRPr="00994A3D">
        <w:t>Supplementary Table</w:t>
      </w:r>
      <w:r>
        <w:t xml:space="preserve"> 3</w:t>
      </w:r>
    </w:p>
    <w:p w14:paraId="05661872" w14:textId="77777777" w:rsidR="00F32DB1" w:rsidRPr="00C15B35" w:rsidRDefault="00F32DB1" w:rsidP="009F5488">
      <w:pPr>
        <w:jc w:val="both"/>
        <w:rPr>
          <w:rFonts w:cs="Times New Roman"/>
          <w:color w:val="000000" w:themeColor="text1"/>
          <w:szCs w:val="24"/>
          <w:lang w:val="en-GB"/>
        </w:rPr>
      </w:pPr>
      <w:r w:rsidRPr="00110E04">
        <w:rPr>
          <w:rFonts w:cs="Times New Roman"/>
          <w:color w:val="000000" w:themeColor="text1"/>
          <w:szCs w:val="24"/>
          <w:lang w:val="en-GB"/>
        </w:rPr>
        <w:t>Development of students’ self-efficacy (mean scores</w:t>
      </w:r>
      <w:r>
        <w:rPr>
          <w:rFonts w:cs="Times New Roman"/>
          <w:color w:val="000000" w:themeColor="text1"/>
          <w:szCs w:val="24"/>
          <w:lang w:val="en-GB"/>
        </w:rPr>
        <w:t xml:space="preserve"> </w:t>
      </w:r>
      <w:r w:rsidRPr="00DD543B">
        <w:rPr>
          <w:rFonts w:cs="Times New Roman"/>
          <w:color w:val="000000" w:themeColor="text1"/>
          <w:szCs w:val="24"/>
          <w:lang w:val="en-GB"/>
        </w:rPr>
        <w:t>±</w:t>
      </w:r>
      <w:r>
        <w:rPr>
          <w:rFonts w:cs="Times New Roman"/>
          <w:color w:val="000000" w:themeColor="text1"/>
          <w:szCs w:val="24"/>
          <w:lang w:val="en-GB"/>
        </w:rPr>
        <w:t xml:space="preserve"> standard deviations</w:t>
      </w:r>
      <w:r w:rsidRPr="00110E04">
        <w:rPr>
          <w:rFonts w:cs="Times New Roman"/>
          <w:color w:val="000000" w:themeColor="text1"/>
          <w:szCs w:val="24"/>
          <w:lang w:val="en-GB"/>
        </w:rPr>
        <w:t>) over the different measuring points as a function of group allocation</w:t>
      </w:r>
    </w:p>
    <w:tbl>
      <w:tblPr>
        <w:tblStyle w:val="Tabellenraster"/>
        <w:tblW w:w="9776" w:type="dxa"/>
        <w:tblLayout w:type="fixed"/>
        <w:tblLook w:val="04A0" w:firstRow="1" w:lastRow="0" w:firstColumn="1" w:lastColumn="0" w:noHBand="0" w:noVBand="1"/>
      </w:tblPr>
      <w:tblGrid>
        <w:gridCol w:w="4106"/>
        <w:gridCol w:w="1405"/>
        <w:gridCol w:w="1430"/>
        <w:gridCol w:w="1418"/>
        <w:gridCol w:w="1417"/>
      </w:tblGrid>
      <w:tr w:rsidR="00F32DB1" w:rsidRPr="008D491E" w14:paraId="77979185" w14:textId="77777777" w:rsidTr="00C15B35">
        <w:trPr>
          <w:trHeight w:val="516"/>
        </w:trPr>
        <w:tc>
          <w:tcPr>
            <w:tcW w:w="4106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38C48D7B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elf-efficacy</w:t>
            </w:r>
          </w:p>
        </w:tc>
        <w:tc>
          <w:tcPr>
            <w:tcW w:w="5670" w:type="dxa"/>
            <w:gridSpan w:val="4"/>
            <w:tcBorders>
              <w:left w:val="single" w:sz="4" w:space="0" w:color="FFFFFF"/>
              <w:right w:val="single" w:sz="4" w:space="0" w:color="FFFFFF"/>
            </w:tcBorders>
          </w:tcPr>
          <w:p w14:paraId="677466C5" w14:textId="77777777" w:rsidR="00F32DB1" w:rsidRPr="0041410B" w:rsidRDefault="00F32DB1" w:rsidP="00C15B3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roup</w:t>
            </w:r>
          </w:p>
        </w:tc>
      </w:tr>
      <w:tr w:rsidR="00F32DB1" w:rsidRPr="0041410B" w14:paraId="569B01D9" w14:textId="77777777" w:rsidTr="00C15B35">
        <w:trPr>
          <w:trHeight w:val="636"/>
        </w:trPr>
        <w:tc>
          <w:tcPr>
            <w:tcW w:w="410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CB6821F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05" w:type="dxa"/>
            <w:tcBorders>
              <w:left w:val="single" w:sz="4" w:space="0" w:color="FFFFFF"/>
              <w:right w:val="single" w:sz="4" w:space="0" w:color="FFFFFF"/>
            </w:tcBorders>
          </w:tcPr>
          <w:p w14:paraId="50AA9AD4" w14:textId="77777777" w:rsidR="00F32DB1" w:rsidRPr="0041410B" w:rsidRDefault="00F32DB1" w:rsidP="00C15B3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A+CMK+</w:t>
            </w:r>
          </w:p>
        </w:tc>
        <w:tc>
          <w:tcPr>
            <w:tcW w:w="1430" w:type="dxa"/>
            <w:tcBorders>
              <w:left w:val="single" w:sz="4" w:space="0" w:color="FFFFFF"/>
              <w:right w:val="single" w:sz="4" w:space="0" w:color="FFFFFF"/>
            </w:tcBorders>
          </w:tcPr>
          <w:p w14:paraId="3C02A05E" w14:textId="77777777" w:rsidR="00F32DB1" w:rsidRPr="0041410B" w:rsidRDefault="00F32DB1" w:rsidP="00C15B3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A+CMK-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4BCEF876" w14:textId="77777777" w:rsidR="00F32DB1" w:rsidRPr="0041410B" w:rsidRDefault="00F32DB1" w:rsidP="00C15B3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A-CMK+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</w:tcPr>
          <w:p w14:paraId="5E1E9730" w14:textId="77777777" w:rsidR="00F32DB1" w:rsidRPr="0041410B" w:rsidRDefault="00F32DB1" w:rsidP="00C15B3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A-CMK-</w:t>
            </w:r>
          </w:p>
        </w:tc>
      </w:tr>
      <w:tr w:rsidR="00F32DB1" w:rsidRPr="0041410B" w14:paraId="20C46E06" w14:textId="77777777" w:rsidTr="00C15B35">
        <w:trPr>
          <w:trHeight w:val="159"/>
        </w:trPr>
        <w:tc>
          <w:tcPr>
            <w:tcW w:w="41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A2D3E0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re-test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A6FD62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01 </w:t>
            </w:r>
            <w:r w:rsidRPr="00DD543B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0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537D9A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28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067774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2.91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21764E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30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01</w:t>
            </w:r>
          </w:p>
        </w:tc>
      </w:tr>
      <w:tr w:rsidR="00F32DB1" w:rsidRPr="0041410B" w14:paraId="6F5950AF" w14:textId="77777777" w:rsidTr="00C15B35">
        <w:tc>
          <w:tcPr>
            <w:tcW w:w="4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BD8DEF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fter i</w:t>
            </w:r>
            <w:r w:rsidRPr="0041410B">
              <w:rPr>
                <w:rFonts w:cs="Times New Roman"/>
                <w:color w:val="000000" w:themeColor="text1"/>
                <w:szCs w:val="24"/>
              </w:rPr>
              <w:t>ntervention (a)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with/without</w:t>
            </w:r>
            <w:r>
              <w:rPr>
                <w:rFonts w:cs="Times New Roman"/>
                <w:color w:val="000000" w:themeColor="text1"/>
                <w:szCs w:val="24"/>
              </w:rPr>
              <w:br/>
              <w:t>self-assessment</w:t>
            </w:r>
          </w:p>
        </w:tc>
        <w:tc>
          <w:tcPr>
            <w:tcW w:w="14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FAD4AD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84 </w:t>
            </w:r>
            <w:r w:rsidRPr="00DD543B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0.89</w:t>
            </w:r>
          </w:p>
        </w:tc>
        <w:tc>
          <w:tcPr>
            <w:tcW w:w="14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BDDC4B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93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0.8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B91538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82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0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6FD55E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4.10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0.95</w:t>
            </w:r>
          </w:p>
        </w:tc>
      </w:tr>
      <w:tr w:rsidR="00F32DB1" w:rsidRPr="0041410B" w14:paraId="60778055" w14:textId="77777777" w:rsidTr="00C15B35">
        <w:tc>
          <w:tcPr>
            <w:tcW w:w="4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794C19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fter i</w:t>
            </w:r>
            <w:r w:rsidRPr="0041410B">
              <w:rPr>
                <w:rFonts w:cs="Times New Roman"/>
                <w:color w:val="000000" w:themeColor="text1"/>
                <w:szCs w:val="24"/>
              </w:rPr>
              <w:t>ntervention (</w:t>
            </w:r>
            <w:r>
              <w:rPr>
                <w:rFonts w:cs="Times New Roman"/>
                <w:color w:val="000000" w:themeColor="text1"/>
                <w:szCs w:val="24"/>
              </w:rPr>
              <w:t>b</w:t>
            </w:r>
            <w:r w:rsidRPr="0041410B">
              <w:rPr>
                <w:rFonts w:cs="Times New Roman"/>
                <w:color w:val="000000" w:themeColor="text1"/>
                <w:szCs w:val="24"/>
              </w:rPr>
              <w:t>)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with/without instruction on conditional metaconceptual knowledge</w:t>
            </w:r>
          </w:p>
        </w:tc>
        <w:tc>
          <w:tcPr>
            <w:tcW w:w="14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6944F4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4.06 </w:t>
            </w:r>
            <w:r w:rsidRPr="00DD543B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0.86</w:t>
            </w:r>
          </w:p>
        </w:tc>
        <w:tc>
          <w:tcPr>
            <w:tcW w:w="14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8737BB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4.17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0.9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71DAC6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4.00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0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E2AF9A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4.24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0.86</w:t>
            </w:r>
          </w:p>
        </w:tc>
      </w:tr>
      <w:tr w:rsidR="00F32DB1" w:rsidRPr="0041410B" w14:paraId="62126AF2" w14:textId="77777777" w:rsidTr="00C15B35">
        <w:tc>
          <w:tcPr>
            <w:tcW w:w="410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3833177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Follow-up test</w:t>
            </w:r>
          </w:p>
        </w:tc>
        <w:tc>
          <w:tcPr>
            <w:tcW w:w="140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B0D9459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67 </w:t>
            </w:r>
            <w:r w:rsidRPr="00DD543B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0.98</w:t>
            </w:r>
          </w:p>
        </w:tc>
        <w:tc>
          <w:tcPr>
            <w:tcW w:w="14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300E650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84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0.9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4904595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52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0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DCA39A6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81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0.92</w:t>
            </w:r>
          </w:p>
        </w:tc>
      </w:tr>
    </w:tbl>
    <w:p w14:paraId="58F1AED1" w14:textId="0AAC9F44" w:rsidR="00DE23E8" w:rsidRPr="001C4667" w:rsidRDefault="00F32DB1" w:rsidP="004F0ABD">
      <w:pPr>
        <w:pStyle w:val="berschrift1"/>
        <w:numPr>
          <w:ilvl w:val="0"/>
          <w:numId w:val="0"/>
        </w:numPr>
        <w:jc w:val="both"/>
        <w:rPr>
          <w:color w:val="000000" w:themeColor="text1"/>
          <w:lang w:val="en-GB"/>
        </w:rPr>
      </w:pPr>
      <w:r w:rsidRPr="00C15B35">
        <w:rPr>
          <w:b w:val="0"/>
          <w:bCs/>
          <w:i/>
          <w:iCs/>
          <w:color w:val="000000" w:themeColor="text1"/>
        </w:rPr>
        <w:t>Note.</w:t>
      </w:r>
      <w:r w:rsidRPr="00C15B35">
        <w:rPr>
          <w:b w:val="0"/>
          <w:bCs/>
          <w:color w:val="000000" w:themeColor="text1"/>
        </w:rPr>
        <w:t xml:space="preserve"> SA = intervention on self-assessment; CMK = instruction on conditional metaconceptual knowledge; </w:t>
      </w:r>
      <w:proofErr w:type="gramStart"/>
      <w:r w:rsidRPr="00C15B35">
        <w:rPr>
          <w:b w:val="0"/>
          <w:bCs/>
          <w:color w:val="000000" w:themeColor="text1"/>
        </w:rPr>
        <w:t>plus</w:t>
      </w:r>
      <w:proofErr w:type="gramEnd"/>
      <w:r w:rsidRPr="00C15B35">
        <w:rPr>
          <w:b w:val="0"/>
          <w:bCs/>
          <w:color w:val="000000" w:themeColor="text1"/>
        </w:rPr>
        <w:t xml:space="preserve"> sign (+) = the group received the respective intervention; minus sign (-) = the group did not receive the respective intervention.</w:t>
      </w:r>
    </w:p>
    <w:sectPr w:rsidR="00DE23E8" w:rsidRPr="001C4667" w:rsidSect="004F0AB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32D28B" w14:textId="77777777" w:rsidR="00761662" w:rsidRDefault="00761662" w:rsidP="00117666">
      <w:pPr>
        <w:spacing w:after="0"/>
      </w:pPr>
      <w:r>
        <w:separator/>
      </w:r>
    </w:p>
  </w:endnote>
  <w:endnote w:type="continuationSeparator" w:id="0">
    <w:p w14:paraId="4A0D729F" w14:textId="77777777" w:rsidR="00761662" w:rsidRDefault="007616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A42C38" w14:textId="77777777" w:rsidR="00C70E58" w:rsidRPr="00577C4C" w:rsidRDefault="00C70E5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4D76406E" wp14:editId="4C92A1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96218020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5CC8DA" w14:textId="77777777" w:rsidR="00C70E58" w:rsidRPr="00577C4C" w:rsidRDefault="00C70E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D76406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725CC8DA" w14:textId="77777777" w:rsidR="00C70E58" w:rsidRPr="00577C4C" w:rsidRDefault="00C70E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5A28AF" w14:textId="77777777" w:rsidR="00C70E58" w:rsidRPr="00577C4C" w:rsidRDefault="00C70E5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4384" behindDoc="0" locked="0" layoutInCell="1" allowOverlap="1" wp14:anchorId="304FD6B6" wp14:editId="01ECDE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013888737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068845" w14:textId="77777777" w:rsidR="00C70E58" w:rsidRPr="00577C4C" w:rsidRDefault="00C70E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04FD6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43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44068845" w14:textId="77777777" w:rsidR="00C70E58" w:rsidRPr="00577C4C" w:rsidRDefault="00C70E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234934" w14:textId="77777777" w:rsidR="00761662" w:rsidRDefault="00761662" w:rsidP="00117666">
      <w:pPr>
        <w:spacing w:after="0"/>
      </w:pPr>
      <w:r>
        <w:separator/>
      </w:r>
    </w:p>
  </w:footnote>
  <w:footnote w:type="continuationSeparator" w:id="0">
    <w:p w14:paraId="28D26078" w14:textId="77777777" w:rsidR="00761662" w:rsidRDefault="007616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18BBAF" w14:textId="77777777" w:rsidR="00C70E58" w:rsidRDefault="00C70E5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722D0A3" wp14:editId="0DAB025E">
          <wp:extent cx="1382534" cy="497091"/>
          <wp:effectExtent l="0" t="0" r="0" b="0"/>
          <wp:docPr id="158688971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D35"/>
    <w:rsid w:val="00001000"/>
    <w:rsid w:val="0001436A"/>
    <w:rsid w:val="000177D1"/>
    <w:rsid w:val="00034304"/>
    <w:rsid w:val="00035434"/>
    <w:rsid w:val="00047756"/>
    <w:rsid w:val="00052272"/>
    <w:rsid w:val="00052A14"/>
    <w:rsid w:val="00077D53"/>
    <w:rsid w:val="000845BC"/>
    <w:rsid w:val="00085C4E"/>
    <w:rsid w:val="00087574"/>
    <w:rsid w:val="000D0ACF"/>
    <w:rsid w:val="000F44AA"/>
    <w:rsid w:val="00105FD9"/>
    <w:rsid w:val="00117666"/>
    <w:rsid w:val="00121658"/>
    <w:rsid w:val="00122571"/>
    <w:rsid w:val="001450C4"/>
    <w:rsid w:val="001549D3"/>
    <w:rsid w:val="00160065"/>
    <w:rsid w:val="00163275"/>
    <w:rsid w:val="00173C7D"/>
    <w:rsid w:val="00177D84"/>
    <w:rsid w:val="001C1679"/>
    <w:rsid w:val="001C4667"/>
    <w:rsid w:val="001F0D5E"/>
    <w:rsid w:val="001F25A8"/>
    <w:rsid w:val="00234606"/>
    <w:rsid w:val="00256FAD"/>
    <w:rsid w:val="00267D18"/>
    <w:rsid w:val="00277092"/>
    <w:rsid w:val="002868E2"/>
    <w:rsid w:val="002869C3"/>
    <w:rsid w:val="002936E4"/>
    <w:rsid w:val="002A5C2B"/>
    <w:rsid w:val="002B4A57"/>
    <w:rsid w:val="002C74CA"/>
    <w:rsid w:val="002E1C86"/>
    <w:rsid w:val="00301498"/>
    <w:rsid w:val="00303E96"/>
    <w:rsid w:val="003076CA"/>
    <w:rsid w:val="003124B9"/>
    <w:rsid w:val="00317428"/>
    <w:rsid w:val="003544FB"/>
    <w:rsid w:val="00363FBF"/>
    <w:rsid w:val="003D2D47"/>
    <w:rsid w:val="003D2F2D"/>
    <w:rsid w:val="003E44D8"/>
    <w:rsid w:val="00401590"/>
    <w:rsid w:val="00445AD1"/>
    <w:rsid w:val="00447801"/>
    <w:rsid w:val="00452E9C"/>
    <w:rsid w:val="004561B6"/>
    <w:rsid w:val="004735C8"/>
    <w:rsid w:val="00486173"/>
    <w:rsid w:val="00493F70"/>
    <w:rsid w:val="004961FF"/>
    <w:rsid w:val="004A7594"/>
    <w:rsid w:val="004D329E"/>
    <w:rsid w:val="004E406B"/>
    <w:rsid w:val="004F0ABD"/>
    <w:rsid w:val="004F3399"/>
    <w:rsid w:val="00502CE2"/>
    <w:rsid w:val="00503AB9"/>
    <w:rsid w:val="00505041"/>
    <w:rsid w:val="00517A89"/>
    <w:rsid w:val="005250F2"/>
    <w:rsid w:val="00552BB3"/>
    <w:rsid w:val="0055314D"/>
    <w:rsid w:val="0056069C"/>
    <w:rsid w:val="00570848"/>
    <w:rsid w:val="00593EEA"/>
    <w:rsid w:val="005A5EEE"/>
    <w:rsid w:val="005B0F07"/>
    <w:rsid w:val="006375C7"/>
    <w:rsid w:val="00640EEF"/>
    <w:rsid w:val="00654E8F"/>
    <w:rsid w:val="00660D05"/>
    <w:rsid w:val="006820B1"/>
    <w:rsid w:val="006B7D14"/>
    <w:rsid w:val="006C505C"/>
    <w:rsid w:val="006C6791"/>
    <w:rsid w:val="006C6D3C"/>
    <w:rsid w:val="00701727"/>
    <w:rsid w:val="007025E1"/>
    <w:rsid w:val="0070566C"/>
    <w:rsid w:val="00714C50"/>
    <w:rsid w:val="00725A7D"/>
    <w:rsid w:val="0073368A"/>
    <w:rsid w:val="00742AA5"/>
    <w:rsid w:val="007501BE"/>
    <w:rsid w:val="00761662"/>
    <w:rsid w:val="00775CA2"/>
    <w:rsid w:val="00790BB3"/>
    <w:rsid w:val="007C206C"/>
    <w:rsid w:val="007C33A7"/>
    <w:rsid w:val="007D1A4E"/>
    <w:rsid w:val="007D7028"/>
    <w:rsid w:val="007E28A1"/>
    <w:rsid w:val="007F04BE"/>
    <w:rsid w:val="00803D24"/>
    <w:rsid w:val="00817DD6"/>
    <w:rsid w:val="00825398"/>
    <w:rsid w:val="008316DD"/>
    <w:rsid w:val="008439E2"/>
    <w:rsid w:val="00861340"/>
    <w:rsid w:val="00885156"/>
    <w:rsid w:val="008A3BBC"/>
    <w:rsid w:val="008A5729"/>
    <w:rsid w:val="008A68A8"/>
    <w:rsid w:val="008D36BF"/>
    <w:rsid w:val="008E1766"/>
    <w:rsid w:val="008E638D"/>
    <w:rsid w:val="008F1E80"/>
    <w:rsid w:val="008F3E00"/>
    <w:rsid w:val="00910C50"/>
    <w:rsid w:val="009151AA"/>
    <w:rsid w:val="0093429D"/>
    <w:rsid w:val="0094121F"/>
    <w:rsid w:val="00943573"/>
    <w:rsid w:val="00970F7D"/>
    <w:rsid w:val="0097758A"/>
    <w:rsid w:val="00994A3D"/>
    <w:rsid w:val="009C2B12"/>
    <w:rsid w:val="009C70F3"/>
    <w:rsid w:val="009E2F6F"/>
    <w:rsid w:val="009E4979"/>
    <w:rsid w:val="009F5488"/>
    <w:rsid w:val="00A101E8"/>
    <w:rsid w:val="00A174D9"/>
    <w:rsid w:val="00A40D7E"/>
    <w:rsid w:val="00A4352A"/>
    <w:rsid w:val="00A46C7A"/>
    <w:rsid w:val="00A475C0"/>
    <w:rsid w:val="00A53F11"/>
    <w:rsid w:val="00A569CD"/>
    <w:rsid w:val="00A65FE9"/>
    <w:rsid w:val="00A716C6"/>
    <w:rsid w:val="00A750AC"/>
    <w:rsid w:val="00AA6B6B"/>
    <w:rsid w:val="00AB5EE2"/>
    <w:rsid w:val="00AB6715"/>
    <w:rsid w:val="00AB7570"/>
    <w:rsid w:val="00AC2A8E"/>
    <w:rsid w:val="00AE29E9"/>
    <w:rsid w:val="00AE4962"/>
    <w:rsid w:val="00B02FAC"/>
    <w:rsid w:val="00B07E1C"/>
    <w:rsid w:val="00B13157"/>
    <w:rsid w:val="00B1671E"/>
    <w:rsid w:val="00B25EB8"/>
    <w:rsid w:val="00B318CF"/>
    <w:rsid w:val="00B354E1"/>
    <w:rsid w:val="00B37F4D"/>
    <w:rsid w:val="00B44573"/>
    <w:rsid w:val="00B47C45"/>
    <w:rsid w:val="00BA45F9"/>
    <w:rsid w:val="00BB01D1"/>
    <w:rsid w:val="00BB0EAD"/>
    <w:rsid w:val="00BC4C1C"/>
    <w:rsid w:val="00BE2613"/>
    <w:rsid w:val="00BF7135"/>
    <w:rsid w:val="00C41056"/>
    <w:rsid w:val="00C52A7B"/>
    <w:rsid w:val="00C56BAF"/>
    <w:rsid w:val="00C679AA"/>
    <w:rsid w:val="00C70E58"/>
    <w:rsid w:val="00C75972"/>
    <w:rsid w:val="00C84014"/>
    <w:rsid w:val="00CC0A3A"/>
    <w:rsid w:val="00CD066B"/>
    <w:rsid w:val="00CE4FEE"/>
    <w:rsid w:val="00CF1B89"/>
    <w:rsid w:val="00CF4A67"/>
    <w:rsid w:val="00D04928"/>
    <w:rsid w:val="00D45103"/>
    <w:rsid w:val="00D57194"/>
    <w:rsid w:val="00D8263B"/>
    <w:rsid w:val="00DB59C3"/>
    <w:rsid w:val="00DC259A"/>
    <w:rsid w:val="00DD263F"/>
    <w:rsid w:val="00DD543B"/>
    <w:rsid w:val="00DE02ED"/>
    <w:rsid w:val="00DE1EE7"/>
    <w:rsid w:val="00DE23E8"/>
    <w:rsid w:val="00DE6DDD"/>
    <w:rsid w:val="00E0256E"/>
    <w:rsid w:val="00E129FA"/>
    <w:rsid w:val="00E52377"/>
    <w:rsid w:val="00E64E17"/>
    <w:rsid w:val="00E6603D"/>
    <w:rsid w:val="00E71494"/>
    <w:rsid w:val="00E866C9"/>
    <w:rsid w:val="00EA3D3C"/>
    <w:rsid w:val="00EE2436"/>
    <w:rsid w:val="00EF1206"/>
    <w:rsid w:val="00F13BC4"/>
    <w:rsid w:val="00F32DB1"/>
    <w:rsid w:val="00F46900"/>
    <w:rsid w:val="00F61D89"/>
    <w:rsid w:val="00F74371"/>
    <w:rsid w:val="00F8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15</Words>
  <Characters>729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 Hartelt</cp:lastModifiedBy>
  <cp:revision>98</cp:revision>
  <cp:lastPrinted>2013-10-03T12:51:00Z</cp:lastPrinted>
  <dcterms:created xsi:type="dcterms:W3CDTF">2022-11-17T16:58:00Z</dcterms:created>
  <dcterms:modified xsi:type="dcterms:W3CDTF">2024-10-10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